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D72A5" w14:textId="34DFFBFA" w:rsidR="00A60254" w:rsidRDefault="006F3217" w:rsidP="00A6025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60254">
        <w:rPr>
          <w:rFonts w:asciiTheme="majorBidi" w:hAnsiTheme="majorBidi" w:cstheme="majorBidi"/>
          <w:b/>
          <w:bCs/>
          <w:sz w:val="24"/>
          <w:szCs w:val="24"/>
        </w:rPr>
        <w:t>5</w:t>
      </w:r>
    </w:p>
    <w:p w14:paraId="7BAFE6A5" w14:textId="5A8F5193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Feature Importance based on gain, for the classification task of classes SC-10 vs. SC-89, within Spain.</w:t>
      </w:r>
    </w:p>
    <w:p w14:paraId="0A111526" w14:textId="48D04C86" w:rsidR="00D30943" w:rsidRPr="00AF28EE" w:rsidRDefault="00A60254" w:rsidP="00AF28EE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4E16AC71" wp14:editId="3E1CE3CA">
            <wp:extent cx="4572000" cy="7789864"/>
            <wp:effectExtent l="0" t="0" r="0" b="1905"/>
            <wp:docPr id="99338300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84110B8-1EBB-4428-9177-CEABFD3CFC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D30943" w:rsidRPr="00AF28EE" w:rsidSect="009D37D4">
      <w:headerReference w:type="default" r:id="rId7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802C7" w14:textId="77777777" w:rsidR="001C37B7" w:rsidRDefault="001C37B7" w:rsidP="00436F4C">
      <w:pPr>
        <w:spacing w:after="0" w:line="240" w:lineRule="auto"/>
      </w:pPr>
      <w:r>
        <w:separator/>
      </w:r>
    </w:p>
  </w:endnote>
  <w:endnote w:type="continuationSeparator" w:id="0">
    <w:p w14:paraId="598A3A5A" w14:textId="77777777" w:rsidR="001C37B7" w:rsidRDefault="001C37B7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945E4" w14:textId="77777777" w:rsidR="001C37B7" w:rsidRDefault="001C37B7" w:rsidP="00436F4C">
      <w:pPr>
        <w:spacing w:after="0" w:line="240" w:lineRule="auto"/>
      </w:pPr>
      <w:r>
        <w:separator/>
      </w:r>
    </w:p>
  </w:footnote>
  <w:footnote w:type="continuationSeparator" w:id="0">
    <w:p w14:paraId="61A06275" w14:textId="77777777" w:rsidR="001C37B7" w:rsidRDefault="001C37B7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67DDAF6E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1C37B7"/>
    <w:rsid w:val="003B78C1"/>
    <w:rsid w:val="003E7EE0"/>
    <w:rsid w:val="0043262F"/>
    <w:rsid w:val="00436F4C"/>
    <w:rsid w:val="00476BA8"/>
    <w:rsid w:val="004953E2"/>
    <w:rsid w:val="005E0717"/>
    <w:rsid w:val="005F3C11"/>
    <w:rsid w:val="00637D8C"/>
    <w:rsid w:val="00640B48"/>
    <w:rsid w:val="00663173"/>
    <w:rsid w:val="00680BAF"/>
    <w:rsid w:val="006F3217"/>
    <w:rsid w:val="00793199"/>
    <w:rsid w:val="00796C4E"/>
    <w:rsid w:val="007D3064"/>
    <w:rsid w:val="007F2C58"/>
    <w:rsid w:val="008601C3"/>
    <w:rsid w:val="00886AB7"/>
    <w:rsid w:val="008E79BD"/>
    <w:rsid w:val="00927ABB"/>
    <w:rsid w:val="009B20DE"/>
    <w:rsid w:val="009D37D4"/>
    <w:rsid w:val="009F512B"/>
    <w:rsid w:val="00A60254"/>
    <w:rsid w:val="00A725AB"/>
    <w:rsid w:val="00AC2917"/>
    <w:rsid w:val="00AF28EE"/>
    <w:rsid w:val="00BD745C"/>
    <w:rsid w:val="00C26107"/>
    <w:rsid w:val="00CA5C66"/>
    <w:rsid w:val="00D30943"/>
    <w:rsid w:val="00EA5AE4"/>
    <w:rsid w:val="00EE0C52"/>
    <w:rsid w:val="00F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on\Dropbox\TECHNION\LAB\Eduar%20Bkheet\for%20submission\20250204feature_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odel3ES!$C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el3ES!$B$2:$B$47</c:f>
              <c:strCache>
                <c:ptCount val="46"/>
                <c:pt idx="0">
                  <c:v>lrscale</c:v>
                </c:pt>
                <c:pt idx="1">
                  <c:v>stfgov</c:v>
                </c:pt>
                <c:pt idx="2">
                  <c:v>gincdif</c:v>
                </c:pt>
                <c:pt idx="3">
                  <c:v>ppltrst</c:v>
                </c:pt>
                <c:pt idx="4">
                  <c:v>happy</c:v>
                </c:pt>
                <c:pt idx="5">
                  <c:v>nwspol</c:v>
                </c:pt>
                <c:pt idx="6">
                  <c:v>euftf</c:v>
                </c:pt>
                <c:pt idx="7">
                  <c:v>trstun</c:v>
                </c:pt>
                <c:pt idx="8">
                  <c:v>imbgeco</c:v>
                </c:pt>
                <c:pt idx="9">
                  <c:v>stfedu</c:v>
                </c:pt>
                <c:pt idx="10">
                  <c:v>polintr</c:v>
                </c:pt>
                <c:pt idx="11">
                  <c:v>trstlgl</c:v>
                </c:pt>
                <c:pt idx="12">
                  <c:v>stflife</c:v>
                </c:pt>
                <c:pt idx="13">
                  <c:v>stfeco</c:v>
                </c:pt>
                <c:pt idx="14">
                  <c:v>imueclt</c:v>
                </c:pt>
                <c:pt idx="15">
                  <c:v>trstplt</c:v>
                </c:pt>
                <c:pt idx="16">
                  <c:v>pplhlp</c:v>
                </c:pt>
                <c:pt idx="17">
                  <c:v>netusoft</c:v>
                </c:pt>
                <c:pt idx="18">
                  <c:v>aesfdrk</c:v>
                </c:pt>
                <c:pt idx="19">
                  <c:v>hincfel</c:v>
                </c:pt>
                <c:pt idx="20">
                  <c:v>imwbcnt</c:v>
                </c:pt>
                <c:pt idx="21">
                  <c:v>freehms</c:v>
                </c:pt>
                <c:pt idx="22">
                  <c:v>pplfair</c:v>
                </c:pt>
                <c:pt idx="23">
                  <c:v>trstep</c:v>
                </c:pt>
                <c:pt idx="24">
                  <c:v>sclmeet</c:v>
                </c:pt>
                <c:pt idx="25">
                  <c:v>rlgdgr</c:v>
                </c:pt>
                <c:pt idx="26">
                  <c:v>hmsacld</c:v>
                </c:pt>
                <c:pt idx="27">
                  <c:v>trstplc</c:v>
                </c:pt>
                <c:pt idx="28">
                  <c:v>trstprt</c:v>
                </c:pt>
                <c:pt idx="29">
                  <c:v>stfdem</c:v>
                </c:pt>
                <c:pt idx="30">
                  <c:v>atchctr</c:v>
                </c:pt>
                <c:pt idx="31">
                  <c:v>impcntr</c:v>
                </c:pt>
                <c:pt idx="32">
                  <c:v>trstprl</c:v>
                </c:pt>
                <c:pt idx="33">
                  <c:v>prtdgcl</c:v>
                </c:pt>
                <c:pt idx="34">
                  <c:v>actrolga</c:v>
                </c:pt>
                <c:pt idx="35">
                  <c:v>psppipla</c:v>
                </c:pt>
                <c:pt idx="36">
                  <c:v>inprdsc</c:v>
                </c:pt>
                <c:pt idx="37">
                  <c:v>pray</c:v>
                </c:pt>
                <c:pt idx="38">
                  <c:v>stfhlth</c:v>
                </c:pt>
                <c:pt idx="39">
                  <c:v>rlgatnd</c:v>
                </c:pt>
                <c:pt idx="40">
                  <c:v>hmsfmlsh</c:v>
                </c:pt>
                <c:pt idx="41">
                  <c:v>atcherp</c:v>
                </c:pt>
                <c:pt idx="42">
                  <c:v>sclact</c:v>
                </c:pt>
                <c:pt idx="43">
                  <c:v>cptppola</c:v>
                </c:pt>
                <c:pt idx="44">
                  <c:v>health</c:v>
                </c:pt>
                <c:pt idx="45">
                  <c:v>psppsgva</c:v>
                </c:pt>
              </c:strCache>
            </c:strRef>
          </c:cat>
          <c:val>
            <c:numRef>
              <c:f>model3ES!$C$2:$C$47</c:f>
              <c:numCache>
                <c:formatCode>General</c:formatCode>
                <c:ptCount val="46"/>
                <c:pt idx="0">
                  <c:v>1920.27478203177</c:v>
                </c:pt>
                <c:pt idx="1">
                  <c:v>1476.06358677148</c:v>
                </c:pt>
                <c:pt idx="2">
                  <c:v>1031.43309155106</c:v>
                </c:pt>
                <c:pt idx="3">
                  <c:v>1022.58956709504</c:v>
                </c:pt>
                <c:pt idx="4">
                  <c:v>916.538745105266</c:v>
                </c:pt>
                <c:pt idx="5">
                  <c:v>912.45929464697804</c:v>
                </c:pt>
                <c:pt idx="6">
                  <c:v>888.62127080559696</c:v>
                </c:pt>
                <c:pt idx="7">
                  <c:v>785.76871886849403</c:v>
                </c:pt>
                <c:pt idx="8">
                  <c:v>741.05361640453305</c:v>
                </c:pt>
                <c:pt idx="9">
                  <c:v>681.92451009154297</c:v>
                </c:pt>
                <c:pt idx="10">
                  <c:v>617.39871510863304</c:v>
                </c:pt>
                <c:pt idx="11">
                  <c:v>608.17320680618195</c:v>
                </c:pt>
                <c:pt idx="12">
                  <c:v>572.917904317379</c:v>
                </c:pt>
                <c:pt idx="13">
                  <c:v>563.03089219331696</c:v>
                </c:pt>
                <c:pt idx="14">
                  <c:v>552.02908733487095</c:v>
                </c:pt>
                <c:pt idx="15">
                  <c:v>550.57741281390099</c:v>
                </c:pt>
                <c:pt idx="16">
                  <c:v>544.63897576928105</c:v>
                </c:pt>
                <c:pt idx="17">
                  <c:v>535.25068143010105</c:v>
                </c:pt>
                <c:pt idx="18">
                  <c:v>515.21544981002796</c:v>
                </c:pt>
                <c:pt idx="19">
                  <c:v>509.09384670853598</c:v>
                </c:pt>
                <c:pt idx="20">
                  <c:v>500.16667422652199</c:v>
                </c:pt>
                <c:pt idx="21">
                  <c:v>479.29850766062702</c:v>
                </c:pt>
                <c:pt idx="22">
                  <c:v>478.257455170154</c:v>
                </c:pt>
                <c:pt idx="23">
                  <c:v>478.11412680148999</c:v>
                </c:pt>
                <c:pt idx="24">
                  <c:v>457.13804978132202</c:v>
                </c:pt>
                <c:pt idx="25">
                  <c:v>451.48277011513699</c:v>
                </c:pt>
                <c:pt idx="26">
                  <c:v>450.00577080249701</c:v>
                </c:pt>
                <c:pt idx="27">
                  <c:v>449.89243826270098</c:v>
                </c:pt>
                <c:pt idx="28">
                  <c:v>432.67524659633602</c:v>
                </c:pt>
                <c:pt idx="29">
                  <c:v>410.00621259212397</c:v>
                </c:pt>
                <c:pt idx="30">
                  <c:v>377.75204205513</c:v>
                </c:pt>
                <c:pt idx="31">
                  <c:v>360.50416254997202</c:v>
                </c:pt>
                <c:pt idx="32">
                  <c:v>327.84622150659499</c:v>
                </c:pt>
                <c:pt idx="33">
                  <c:v>308.04650899767802</c:v>
                </c:pt>
                <c:pt idx="34">
                  <c:v>304.80053448677</c:v>
                </c:pt>
                <c:pt idx="35">
                  <c:v>298.52554795145898</c:v>
                </c:pt>
                <c:pt idx="36">
                  <c:v>298.17848426103501</c:v>
                </c:pt>
                <c:pt idx="37">
                  <c:v>264.03778326511298</c:v>
                </c:pt>
                <c:pt idx="38">
                  <c:v>249.94719851016899</c:v>
                </c:pt>
                <c:pt idx="39">
                  <c:v>244.644648015499</c:v>
                </c:pt>
                <c:pt idx="40">
                  <c:v>243.419803738594</c:v>
                </c:pt>
                <c:pt idx="41">
                  <c:v>229.243530929088</c:v>
                </c:pt>
                <c:pt idx="42">
                  <c:v>202.24849224090499</c:v>
                </c:pt>
                <c:pt idx="43">
                  <c:v>179.86007463932</c:v>
                </c:pt>
                <c:pt idx="44">
                  <c:v>163.53276935219699</c:v>
                </c:pt>
                <c:pt idx="45">
                  <c:v>150.593434631824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B2-4277-84DA-1DDF7BEA60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20688"/>
        <c:axId val="437213488"/>
      </c:barChart>
      <c:catAx>
        <c:axId val="43722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13488"/>
        <c:crosses val="autoZero"/>
        <c:auto val="1"/>
        <c:lblAlgn val="ctr"/>
        <c:lblOffset val="100"/>
        <c:noMultiLvlLbl val="0"/>
      </c:catAx>
      <c:valAx>
        <c:axId val="437213488"/>
        <c:scaling>
          <c:orientation val="minMax"/>
          <c:max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1:35:00Z</dcterms:created>
  <dcterms:modified xsi:type="dcterms:W3CDTF">2025-09-01T11:35:00Z</dcterms:modified>
</cp:coreProperties>
</file>